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AFAFA"/>
  <w:body>
    <w:p w14:paraId="35D41614" w14:textId="3A453522" w:rsidR="00044738" w:rsidRDefault="00203189" w:rsidP="00EA40D4">
      <w:pPr>
        <w:snapToGrid w:val="0"/>
        <w:spacing w:after="0" w:line="480" w:lineRule="auto"/>
        <w:contextualSpacing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  <w:r w:rsidRPr="00203189">
        <w:rPr>
          <w:rFonts w:ascii="Times New Roman" w:eastAsia="Times New Roman" w:hAnsi="Times New Roman"/>
          <w:b/>
          <w:bCs/>
          <w:sz w:val="28"/>
          <w:szCs w:val="28"/>
          <w:lang w:val="en-US"/>
        </w:rPr>
        <w:t>S7 Table. Meta-data across indicators from 2,498,496 articles published from 2000 onwards.</w:t>
      </w:r>
    </w:p>
    <w:p w14:paraId="0C142EEC" w14:textId="77777777" w:rsidR="00203189" w:rsidRDefault="00203189" w:rsidP="00EA40D4">
      <w:pPr>
        <w:snapToGrid w:val="0"/>
        <w:spacing w:after="0" w:line="480" w:lineRule="auto"/>
        <w:contextualSpacing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</w:p>
    <w:tbl>
      <w:tblPr>
        <w:tblW w:w="777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620"/>
        <w:gridCol w:w="1755"/>
        <w:gridCol w:w="1755"/>
        <w:gridCol w:w="1020"/>
      </w:tblGrid>
      <w:tr w:rsidR="00203189" w:rsidRPr="00203189" w14:paraId="486F9B23" w14:textId="77777777" w:rsidTr="000A6349">
        <w:trPr>
          <w:trHeight w:val="225"/>
          <w:jc w:val="center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6149C76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Indicato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FC3329C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Variable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E79590D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Absent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059FB0D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Presen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700E576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P-value</w:t>
            </w:r>
          </w:p>
        </w:tc>
      </w:tr>
      <w:tr w:rsidR="00203189" w:rsidRPr="00203189" w14:paraId="16E24C1C" w14:textId="77777777" w:rsidTr="000A6349">
        <w:trPr>
          <w:trHeight w:val="225"/>
          <w:jc w:val="center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C9F5B30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87A399A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400717B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Median (IQR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00E5FCA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Median (IQR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27D95A3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</w:tr>
      <w:tr w:rsidR="00203189" w:rsidRPr="00203189" w14:paraId="7CF5946E" w14:textId="77777777" w:rsidTr="000A6349">
        <w:trPr>
          <w:trHeight w:val="225"/>
          <w:jc w:val="center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28E8300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Data sharin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0444CA6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Citation count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73D583E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6 (2-14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76F2E7F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7 (3-17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F578E2A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22940CAC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44C427C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C9F7912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Journal Impact Factor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CF48246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2-4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B36B65C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3-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CFEB5E0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53AB0897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4B6E21A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70CBB17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affiliation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E722B4F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1-4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CF45A40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4 (2-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5374050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7FAB974D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375664A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9E21221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author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0DE4F62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5 (3-8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B9842CF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6 (4-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B47E1BB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3ED693F4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4D8530A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9F6A065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figure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573FC9C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1-5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DAED62B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5 (3-7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75B263C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2FEB80DD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8F6CE68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F5952A8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reference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0C4DFEE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4 (19-50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BCF92B0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48 (34-6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53B52FC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331B15A2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8BB66AA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85E736E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table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A7F1D8C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1 (0-3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99D74DA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2 (0-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898A5BD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0973D959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119B6C1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284C7DB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Year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AF3E9CE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2016 (2013-2018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A5D8E73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2017 (2015-201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22ED37A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7BC86184" w14:textId="77777777" w:rsidTr="000A6349">
        <w:trPr>
          <w:trHeight w:val="225"/>
          <w:jc w:val="center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C65DFB5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Code sharin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B43FB52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Citation count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A0D4716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6 (2-15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A6D1014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6 (2-1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50E971F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FF0000"/>
                <w:sz w:val="14"/>
                <w:szCs w:val="14"/>
              </w:rPr>
              <w:t>0.20</w:t>
            </w:r>
          </w:p>
        </w:tc>
      </w:tr>
      <w:tr w:rsidR="00203189" w:rsidRPr="00203189" w14:paraId="32C21B72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151FC50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149708A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Journal Impact Factor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96F320E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2-4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9E00759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4 (3-7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286A703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5DADAA9B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BA3B9E8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31FDCCA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affiliation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865ED40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2-4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94B8F1C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2-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2BDFD5D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3CA5933C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A76E3A2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E07AA32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author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7193308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5 (3-8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CC77EEA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5 (3-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C5CBC02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FF0000"/>
                <w:sz w:val="14"/>
                <w:szCs w:val="14"/>
              </w:rPr>
              <w:t>0.97</w:t>
            </w:r>
          </w:p>
        </w:tc>
      </w:tr>
      <w:tr w:rsidR="00203189" w:rsidRPr="00203189" w14:paraId="7E238EA7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70E3E0A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86EC5EC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figure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CABC2BC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1-5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45A4B2A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5 (3-7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7024BD3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3E5016BE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52494EE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7723677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reference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3A0626C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5 (20-52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AECB85A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46 (31-6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6693CD8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048B4C9C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1853CA2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F73E2E1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table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BD384E9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1 (0-3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C9EE12C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1 (0-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63118A5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3.5 x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1</w:t>
            </w:r>
          </w:p>
        </w:tc>
      </w:tr>
      <w:tr w:rsidR="00203189" w:rsidRPr="00203189" w14:paraId="42129A5E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F06A7E7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D6441B3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Year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A3968BD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2016 (2013-2018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773E61D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2018 (2016-201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44FBD01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4BA40386" w14:textId="77777777" w:rsidTr="000A6349">
        <w:trPr>
          <w:trHeight w:val="225"/>
          <w:jc w:val="center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EB8DB2B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COI disclosur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4BCE459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Citation count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D912179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7 (3-18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3BDCB3E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6 (2-1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32ACA69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4120DA9F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E27FC60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F09E0C5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Journal Impact Factor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9009CA4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2-5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7860675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2-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BB2B043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27F85AD2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46FEF56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53D8D75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affiliation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568ABD4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2 (1-3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B94B444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2-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2D45CCA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16385D9D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DC0EEEC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D9AD343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author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7A7912C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4 (3-7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2792B1D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5 (4-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D77C11E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2E1765F8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B6C0EFA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B875679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figure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20D4F01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2 (0-5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39C942E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1-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8ED991A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0DA3B7D4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2AFA7AB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7C03D63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reference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4FFD8E0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22 (5-42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6300861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8 (25-5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BBE4682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54FB4DBC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CD0083F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3D936A0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table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F115485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0 (0-2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6E4353A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1 (0-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BDAD3C7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56BDBB72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7E21A56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8192471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Year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797DCAB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2014 (2010-2016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7F948E3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2016 (2014-201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16E1237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0FA52A95" w14:textId="77777777" w:rsidTr="000A6349">
        <w:trPr>
          <w:trHeight w:val="225"/>
          <w:jc w:val="center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7CCDABB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Funding disclosur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8F01B5E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Citation count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E569A0C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4 (2-11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B60A156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6 (2-1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51A5E6B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719C4ABD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E5F4568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7F69839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Journal Impact Factor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A3A9CB3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2-4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59A3847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3-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86DA695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170C5582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3EC1FBC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48A3880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affiliation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5A67219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2 (1-3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D73FCA0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2-5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5AF7445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4631D44A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F3918EB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C7DCE27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author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15AA5C0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4 (2-6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D95B30E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6 (4-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303070A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74E974D9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0A9E391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08BEC7F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figure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2FC8E2A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1 (0-3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DE6D849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4 (2-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C041D6B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329B1A4A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B34A716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DFAD360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reference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A8C08A7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18 (5-34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934D564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40 (27-5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AEB5EA7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0007B336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34C58D6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2F8B5F4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table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A690B90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0 (0-2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AED6D73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1 (0-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18CC253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5CE54E39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272D5EA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A854DCC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Year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7065FC6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2015 (2012-2017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A9538DF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2016 (2013-201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9B3AC49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60B07772" w14:textId="77777777" w:rsidTr="000A6349">
        <w:trPr>
          <w:trHeight w:val="225"/>
          <w:jc w:val="center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3F6DB83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Protocol registrati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05025A2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Citation count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DC060AF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6 (2-15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84A198E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6 (2-1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DC3195B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2.3 x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9</w:t>
            </w:r>
          </w:p>
        </w:tc>
      </w:tr>
      <w:tr w:rsidR="00203189" w:rsidRPr="00203189" w14:paraId="707D312E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CE343E0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65AFE50E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Journal Impact Factor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7F32D84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2-4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725FC37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2-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749ACF6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43A1AB9F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DD4AD6C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30DB784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affiliation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0460E08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2-4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A9522E6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4 (3-7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6688ACE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51479224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C41C1BD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1B2345E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author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C8FE9A4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5 (3-8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8031D36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7 (5-1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A8451EB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2FF7E49B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1BE4CE3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C988A30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figure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2FA3897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1-6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459DAF1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2 (1-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630FA1C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4A1B3421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409DF61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19CB7A9C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reference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E2B7B81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5 (20-52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52DCC9E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6 (27-49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90FB18C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5FCA68B9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0ABC1E3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839EA86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Number of table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0E6CDFA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1 (0-3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4178CB9C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3 (1-4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5227E6B4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  <w:tr w:rsidR="00203189" w:rsidRPr="00203189" w14:paraId="14A4EDA9" w14:textId="77777777" w:rsidTr="000A6349">
        <w:trPr>
          <w:trHeight w:val="225"/>
          <w:jc w:val="center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320592C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3B09D044" w14:textId="77777777" w:rsidR="00203189" w:rsidRPr="00203189" w:rsidRDefault="00203189" w:rsidP="000A6349">
            <w:pPr>
              <w:widowControl w:val="0"/>
              <w:spacing w:after="0" w:line="240" w:lineRule="auto"/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203189">
              <w:rPr>
                <w:rFonts w:ascii="Times New Roman" w:hAnsi="Times New Roman"/>
                <w:b/>
                <w:sz w:val="14"/>
                <w:szCs w:val="14"/>
              </w:rPr>
              <w:t>Year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02878E1C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2016 (2013-2018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25636DA3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03189">
              <w:rPr>
                <w:rFonts w:ascii="Times New Roman" w:hAnsi="Times New Roman"/>
                <w:sz w:val="14"/>
                <w:szCs w:val="14"/>
              </w:rPr>
              <w:t>2017 (2015-2018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14:paraId="7271D929" w14:textId="77777777" w:rsidR="00203189" w:rsidRPr="00203189" w:rsidRDefault="00203189" w:rsidP="000A6349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</w:pPr>
            <w:r w:rsidRPr="00203189">
              <w:rPr>
                <w:rFonts w:ascii="Times New Roman" w:hAnsi="Times New Roman"/>
                <w:color w:val="38761D"/>
                <w:sz w:val="14"/>
                <w:szCs w:val="14"/>
              </w:rPr>
              <w:t>&lt; 10</w:t>
            </w:r>
            <w:r w:rsidRPr="00203189">
              <w:rPr>
                <w:rFonts w:ascii="Times New Roman" w:hAnsi="Times New Roman"/>
                <w:color w:val="38761D"/>
                <w:sz w:val="14"/>
                <w:szCs w:val="14"/>
                <w:vertAlign w:val="superscript"/>
              </w:rPr>
              <w:t>-16</w:t>
            </w:r>
          </w:p>
        </w:tc>
      </w:tr>
    </w:tbl>
    <w:p w14:paraId="2712AF07" w14:textId="77777777" w:rsidR="00203189" w:rsidRDefault="00203189" w:rsidP="00EA40D4">
      <w:pPr>
        <w:snapToGrid w:val="0"/>
        <w:spacing w:after="0" w:line="480" w:lineRule="auto"/>
        <w:contextualSpacing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</w:p>
    <w:p w14:paraId="60B39023" w14:textId="77777777" w:rsidR="00EA40D4" w:rsidRPr="006A5EA8" w:rsidRDefault="00EA40D4" w:rsidP="006A5EA8">
      <w:pPr>
        <w:snapToGrid w:val="0"/>
        <w:spacing w:after="0" w:line="240" w:lineRule="auto"/>
        <w:contextualSpacing/>
        <w:jc w:val="left"/>
        <w:rPr>
          <w:rFonts w:ascii="Times New Roman" w:eastAsia="Times New Roman" w:hAnsi="Times New Roman"/>
          <w:color w:val="auto"/>
          <w:lang w:val="en-US"/>
        </w:rPr>
      </w:pPr>
    </w:p>
    <w:p w14:paraId="57C67F94" w14:textId="77777777" w:rsidR="00661357" w:rsidRPr="00661357" w:rsidRDefault="00661357" w:rsidP="00661357">
      <w:pPr>
        <w:spacing w:after="0" w:line="240" w:lineRule="auto"/>
        <w:jc w:val="left"/>
        <w:rPr>
          <w:rFonts w:ascii="Times New Roman" w:eastAsia="Times New Roman" w:hAnsi="Times New Roman"/>
          <w:color w:val="auto"/>
          <w:lang w:val="en-US"/>
        </w:rPr>
      </w:pPr>
    </w:p>
    <w:p w14:paraId="7A44D15F" w14:textId="77777777" w:rsidR="006A5EA8" w:rsidRPr="006A5EA8" w:rsidRDefault="006A5EA8" w:rsidP="006A5EA8">
      <w:pPr>
        <w:snapToGrid w:val="0"/>
        <w:spacing w:after="0" w:line="240" w:lineRule="auto"/>
        <w:contextualSpacing/>
        <w:jc w:val="left"/>
        <w:rPr>
          <w:rFonts w:ascii="Times New Roman" w:eastAsia="Times New Roman" w:hAnsi="Times New Roman"/>
          <w:color w:val="auto"/>
          <w:lang w:val="en-US"/>
        </w:rPr>
      </w:pPr>
    </w:p>
    <w:p w14:paraId="03857139" w14:textId="77777777" w:rsidR="00B958AE" w:rsidRPr="006A5EA8" w:rsidRDefault="00B958AE" w:rsidP="006A5EA8">
      <w:pPr>
        <w:snapToGrid w:val="0"/>
        <w:spacing w:after="0" w:line="240" w:lineRule="auto"/>
        <w:contextualSpacing/>
        <w:rPr>
          <w:lang w:val="en-US"/>
        </w:rPr>
      </w:pPr>
    </w:p>
    <w:sectPr w:rsidR="00B958AE" w:rsidRPr="006A5EA8" w:rsidSect="000E446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8BDC5C" w14:textId="77777777" w:rsidR="002F003A" w:rsidRDefault="002F003A" w:rsidP="00B51AA7">
      <w:pPr>
        <w:spacing w:after="0" w:line="240" w:lineRule="auto"/>
      </w:pPr>
      <w:r>
        <w:separator/>
      </w:r>
    </w:p>
  </w:endnote>
  <w:endnote w:type="continuationSeparator" w:id="0">
    <w:p w14:paraId="55D6ACB3" w14:textId="77777777" w:rsidR="002F003A" w:rsidRDefault="002F003A" w:rsidP="00B51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9E986" w14:textId="77777777" w:rsidR="00B51AA7" w:rsidRDefault="00B51A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02C298" w14:textId="77777777" w:rsidR="00B51AA7" w:rsidRDefault="00B51A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6BE1E" w14:textId="77777777" w:rsidR="00B51AA7" w:rsidRDefault="00B51A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66FECF" w14:textId="77777777" w:rsidR="002F003A" w:rsidRDefault="002F003A" w:rsidP="00B51AA7">
      <w:pPr>
        <w:spacing w:after="0" w:line="240" w:lineRule="auto"/>
      </w:pPr>
      <w:r>
        <w:separator/>
      </w:r>
    </w:p>
  </w:footnote>
  <w:footnote w:type="continuationSeparator" w:id="0">
    <w:p w14:paraId="174AF2E4" w14:textId="77777777" w:rsidR="002F003A" w:rsidRDefault="002F003A" w:rsidP="00B51A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46A48" w14:textId="77777777" w:rsidR="00B51AA7" w:rsidRDefault="00B51A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ABFD5" w14:textId="77777777" w:rsidR="00B51AA7" w:rsidRDefault="00B51A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95C845" w14:textId="77777777" w:rsidR="00B51AA7" w:rsidRDefault="00B51A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B3298"/>
    <w:multiLevelType w:val="multilevel"/>
    <w:tmpl w:val="9C6078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C071EC4"/>
    <w:multiLevelType w:val="multilevel"/>
    <w:tmpl w:val="0809001D"/>
    <w:styleLink w:val="Numbering"/>
    <w:lvl w:ilvl="0">
      <w:start w:val="1"/>
      <w:numFmt w:val="decimal"/>
      <w:lvlText w:val="%1)"/>
      <w:lvlJc w:val="left"/>
      <w:pPr>
        <w:ind w:left="360" w:hanging="360"/>
      </w:pPr>
      <w:rPr>
        <w:rFonts w:ascii="Georgia" w:hAnsi="Georgia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5CEA441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DB665C1"/>
    <w:multiLevelType w:val="multilevel"/>
    <w:tmpl w:val="79BA65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213252F"/>
    <w:multiLevelType w:val="hybridMultilevel"/>
    <w:tmpl w:val="3DE4CC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A8"/>
    <w:rsid w:val="00044738"/>
    <w:rsid w:val="000E046F"/>
    <w:rsid w:val="000E4469"/>
    <w:rsid w:val="00203189"/>
    <w:rsid w:val="00264601"/>
    <w:rsid w:val="002B78DC"/>
    <w:rsid w:val="002F003A"/>
    <w:rsid w:val="002F3457"/>
    <w:rsid w:val="003B6DB5"/>
    <w:rsid w:val="006316B7"/>
    <w:rsid w:val="00661357"/>
    <w:rsid w:val="006A5EA8"/>
    <w:rsid w:val="00747FE7"/>
    <w:rsid w:val="007A72BF"/>
    <w:rsid w:val="007B7145"/>
    <w:rsid w:val="007C6265"/>
    <w:rsid w:val="00846AFE"/>
    <w:rsid w:val="008513B8"/>
    <w:rsid w:val="00992CFB"/>
    <w:rsid w:val="00B34E47"/>
    <w:rsid w:val="00B51AA7"/>
    <w:rsid w:val="00B958AE"/>
    <w:rsid w:val="00C36553"/>
    <w:rsid w:val="00C8303B"/>
    <w:rsid w:val="00CA63A0"/>
    <w:rsid w:val="00D232D0"/>
    <w:rsid w:val="00D46000"/>
    <w:rsid w:val="00D86D2D"/>
    <w:rsid w:val="00DB4D30"/>
    <w:rsid w:val="00E05339"/>
    <w:rsid w:val="00E77E95"/>
    <w:rsid w:val="00EA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4F03A"/>
  <w14:defaultImageDpi w14:val="32767"/>
  <w15:chartTrackingRefBased/>
  <w15:docId w15:val="{142A1E8F-F514-3342-89F6-F57069331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aramond" w:eastAsiaTheme="minorHAnsi" w:hAnsi="Garamond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58AE"/>
  </w:style>
  <w:style w:type="paragraph" w:styleId="Heading1">
    <w:name w:val="heading 1"/>
    <w:basedOn w:val="Normal"/>
    <w:next w:val="Normal"/>
    <w:link w:val="Heading1Char"/>
    <w:uiPriority w:val="9"/>
    <w:qFormat/>
    <w:rsid w:val="00B958AE"/>
    <w:pPr>
      <w:keepNext/>
      <w:keepLines/>
      <w:spacing w:before="240"/>
      <w:outlineLvl w:val="0"/>
    </w:pPr>
    <w:rPr>
      <w:rFonts w:eastAsiaTheme="majorEastAsia" w:cstheme="majorBidi"/>
      <w:color w:val="4472C4" w:themeColor="accent1"/>
      <w:sz w:val="32"/>
      <w:szCs w:val="32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E95"/>
    <w:pPr>
      <w:keepNext/>
      <w:keepLines/>
      <w:spacing w:before="40" w:after="0"/>
      <w:outlineLvl w:val="1"/>
    </w:pPr>
    <w:rPr>
      <w:rFonts w:eastAsiaTheme="majorEastAsia" w:cstheme="majorBidi"/>
      <w:color w:val="4472C4" w:themeColor="accent1"/>
      <w:sz w:val="26"/>
      <w:szCs w:val="26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046F"/>
    <w:pPr>
      <w:keepNext/>
      <w:keepLines/>
      <w:spacing w:before="40" w:after="0"/>
      <w:outlineLvl w:val="2"/>
    </w:pPr>
    <w:rPr>
      <w:rFonts w:ascii="Helvetica" w:eastAsiaTheme="majorEastAsia" w:hAnsi="Helvetica" w:cstheme="majorBidi"/>
      <w:i/>
      <w:color w:val="4472C4" w:themeColor="accent1"/>
      <w14:textFill>
        <w14:solidFill>
          <w14:schemeClr w14:val="accent1">
            <w14:lumMod w14:val="50000"/>
            <w14:lumMod w14:val="85000"/>
            <w14:lumOff w14:val="15000"/>
          </w14:schemeClr>
        </w14:solidFill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8AE"/>
    <w:rPr>
      <w:rFonts w:eastAsiaTheme="majorEastAsia" w:cstheme="majorBidi"/>
      <w:color w:val="4472C4" w:themeColor="accent1"/>
      <w:sz w:val="32"/>
      <w:szCs w:val="32"/>
      <w:lang w:val="en-US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character" w:customStyle="1" w:styleId="Heading2Char">
    <w:name w:val="Heading 2 Char"/>
    <w:basedOn w:val="DefaultParagraphFont"/>
    <w:link w:val="Heading2"/>
    <w:uiPriority w:val="9"/>
    <w:rsid w:val="00E77E95"/>
    <w:rPr>
      <w:rFonts w:ascii="Georgia" w:eastAsiaTheme="majorEastAsia" w:hAnsi="Georgia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046F"/>
    <w:rPr>
      <w:rFonts w:ascii="Helvetica" w:eastAsiaTheme="majorEastAsia" w:hAnsi="Helvetica" w:cstheme="majorBidi"/>
      <w:i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B958AE"/>
    <w:pPr>
      <w:contextualSpacing/>
      <w:jc w:val="center"/>
    </w:pPr>
    <w:rPr>
      <w:rFonts w:eastAsiaTheme="majorEastAsia" w:cstheme="majorBidi"/>
      <w:color w:val="404040" w:themeColor="text1" w:themeTint="B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8AE"/>
    <w:rPr>
      <w:rFonts w:eastAsiaTheme="majorEastAsia" w:cstheme="majorBidi"/>
      <w:color w:val="404040" w:themeColor="text1" w:themeTint="BF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0E046F"/>
    <w:pPr>
      <w:ind w:left="720"/>
    </w:pPr>
    <w:rPr>
      <w14:textFill>
        <w14:solidFill>
          <w14:schemeClr w14:val="tx1">
            <w14:lumMod w14:val="85000"/>
            <w14:lumOff w14:val="15000"/>
            <w14:lumMod w14:val="85000"/>
            <w14:lumOff w14:val="15000"/>
          </w14:schemeClr>
        </w14:solidFill>
      </w14:textFill>
    </w:rPr>
  </w:style>
  <w:style w:type="numbering" w:customStyle="1" w:styleId="Numbering">
    <w:name w:val="Numbering"/>
    <w:basedOn w:val="NoList"/>
    <w:uiPriority w:val="99"/>
    <w:rsid w:val="00D86D2D"/>
    <w:pPr>
      <w:numPr>
        <w:numId w:val="4"/>
      </w:numPr>
    </w:pPr>
  </w:style>
  <w:style w:type="paragraph" w:styleId="Header">
    <w:name w:val="header"/>
    <w:basedOn w:val="Normal"/>
    <w:link w:val="HeaderChar"/>
    <w:uiPriority w:val="99"/>
    <w:unhideWhenUsed/>
    <w:rsid w:val="00B51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AA7"/>
    <w:rPr>
      <w:rFonts w:cs="Times New Roman"/>
      <w:color w:val="262626" w:themeColor="text1" w:themeTint="D9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1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AA7"/>
    <w:rPr>
      <w:rFonts w:cs="Times New Roman"/>
      <w:color w:val="262626" w:themeColor="text1" w:themeTint="D9"/>
      <w:lang w:val="en-US"/>
    </w:rPr>
  </w:style>
  <w:style w:type="paragraph" w:styleId="NormalWeb">
    <w:name w:val="Normal (Web)"/>
    <w:basedOn w:val="Normal"/>
    <w:uiPriority w:val="99"/>
    <w:semiHidden/>
    <w:unhideWhenUsed/>
    <w:rsid w:val="006A5EA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9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Serghiou</dc:creator>
  <cp:keywords/>
  <dc:description/>
  <cp:lastModifiedBy>Stelios Serghiou</cp:lastModifiedBy>
  <cp:revision>2</cp:revision>
  <cp:lastPrinted>2017-04-26T17:27:00Z</cp:lastPrinted>
  <dcterms:created xsi:type="dcterms:W3CDTF">2020-10-30T06:50:00Z</dcterms:created>
  <dcterms:modified xsi:type="dcterms:W3CDTF">2020-10-30T06:50:00Z</dcterms:modified>
</cp:coreProperties>
</file>